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52ED4" w14:textId="77777777" w:rsidR="00324AA2" w:rsidRPr="00F81761" w:rsidRDefault="00324AA2" w:rsidP="00324AA2">
      <w:pPr>
        <w:rPr>
          <w:rFonts w:ascii="Palatino" w:hAnsi="Palatino"/>
          <w:sz w:val="20"/>
          <w:lang w:val="pt-BR"/>
        </w:rPr>
      </w:pPr>
      <w:proofErr w:type="spellStart"/>
      <w:r w:rsidRPr="00F81761">
        <w:rPr>
          <w:rFonts w:ascii="Palatino" w:hAnsi="Palatino"/>
          <w:sz w:val="20"/>
          <w:lang w:val="pt-BR"/>
        </w:rPr>
        <w:t>Supplemental</w:t>
      </w:r>
      <w:proofErr w:type="spellEnd"/>
      <w:r w:rsidRPr="00F81761">
        <w:rPr>
          <w:rFonts w:ascii="Palatino" w:hAnsi="Palatino"/>
          <w:sz w:val="20"/>
          <w:lang w:val="pt-BR"/>
        </w:rPr>
        <w:t xml:space="preserve"> </w:t>
      </w:r>
      <w:proofErr w:type="spellStart"/>
      <w:r w:rsidRPr="00F81761">
        <w:rPr>
          <w:rFonts w:ascii="Palatino" w:hAnsi="Palatino"/>
          <w:sz w:val="20"/>
          <w:lang w:val="pt-BR"/>
        </w:rPr>
        <w:t>Information</w:t>
      </w:r>
      <w:proofErr w:type="spellEnd"/>
    </w:p>
    <w:p w14:paraId="15D26378" w14:textId="77777777" w:rsidR="00324AA2" w:rsidRPr="00F81761" w:rsidRDefault="00324AA2" w:rsidP="00324AA2">
      <w:pPr>
        <w:rPr>
          <w:rFonts w:ascii="Palatino" w:hAnsi="Palatino"/>
          <w:sz w:val="20"/>
          <w:lang w:val="pt-BR"/>
        </w:rPr>
      </w:pPr>
    </w:p>
    <w:p w14:paraId="433EAE03" w14:textId="77777777" w:rsidR="00324AA2" w:rsidRPr="00F81761" w:rsidRDefault="00324AA2" w:rsidP="00324AA2">
      <w:pPr>
        <w:rPr>
          <w:rFonts w:ascii="Palatino" w:hAnsi="Palatino"/>
          <w:sz w:val="20"/>
        </w:rPr>
      </w:pPr>
      <w:r w:rsidRPr="00F81761">
        <w:rPr>
          <w:rFonts w:ascii="Palatino" w:hAnsi="Palatino"/>
          <w:sz w:val="20"/>
          <w:lang w:val="pt-BR"/>
        </w:rPr>
        <w:t xml:space="preserve">Figure S1. </w:t>
      </w:r>
      <w:r w:rsidRPr="00F81761">
        <w:rPr>
          <w:rFonts w:ascii="Palatino" w:hAnsi="Palatino"/>
          <w:sz w:val="20"/>
        </w:rPr>
        <w:t xml:space="preserve">Google Earth images of the changing </w:t>
      </w:r>
      <w:proofErr w:type="spellStart"/>
      <w:r w:rsidRPr="00F81761">
        <w:rPr>
          <w:rFonts w:ascii="Palatino" w:hAnsi="Palatino"/>
          <w:sz w:val="20"/>
        </w:rPr>
        <w:t>Pontal</w:t>
      </w:r>
      <w:proofErr w:type="spellEnd"/>
      <w:r w:rsidRPr="00F81761">
        <w:rPr>
          <w:rFonts w:ascii="Palatino" w:hAnsi="Palatino"/>
          <w:sz w:val="20"/>
        </w:rPr>
        <w:t xml:space="preserve"> do </w:t>
      </w:r>
      <w:proofErr w:type="spellStart"/>
      <w:r w:rsidRPr="00F81761">
        <w:rPr>
          <w:rFonts w:ascii="Palatino" w:hAnsi="Palatino"/>
          <w:sz w:val="20"/>
        </w:rPr>
        <w:t>Parapanema</w:t>
      </w:r>
      <w:proofErr w:type="spellEnd"/>
      <w:r w:rsidRPr="00F81761">
        <w:rPr>
          <w:rFonts w:ascii="Palatino" w:hAnsi="Palatino"/>
          <w:sz w:val="20"/>
        </w:rPr>
        <w:t xml:space="preserve"> landscape from 1984 to 2016.</w:t>
      </w:r>
    </w:p>
    <w:p w14:paraId="56A68480" w14:textId="77777777" w:rsidR="00324AA2" w:rsidRDefault="00324AA2" w:rsidP="00324AA2"/>
    <w:p w14:paraId="4D36136B" w14:textId="77777777" w:rsidR="00324AA2" w:rsidRDefault="00324AA2" w:rsidP="00324AA2">
      <w:pPr>
        <w:ind w:left="-990" w:right="-1260"/>
        <w:jc w:val="center"/>
      </w:pPr>
      <w:r>
        <w:rPr>
          <w:noProof/>
        </w:rPr>
        <w:drawing>
          <wp:inline distT="0" distB="0" distL="0" distR="0" wp14:anchorId="1EBF0986" wp14:editId="21DD2CDA">
            <wp:extent cx="4572000" cy="2896089"/>
            <wp:effectExtent l="12700" t="12700" r="12700" b="1270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984.jpg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9608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0E7280" wp14:editId="6E4B6107">
            <wp:extent cx="4572000" cy="2896089"/>
            <wp:effectExtent l="12700" t="12700" r="12700" b="1270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992.jpg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9608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CD64326" wp14:editId="22DB0184">
            <wp:extent cx="4572000" cy="2896089"/>
            <wp:effectExtent l="12700" t="12700" r="12700" b="1270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997.jpg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9608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D5F055" wp14:editId="1871BC61">
            <wp:extent cx="4572000" cy="2896089"/>
            <wp:effectExtent l="12700" t="12700" r="12700" b="1270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05.jpg"/>
                    <pic:cNvPicPr/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9608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E54A45C" wp14:editId="7032566E">
            <wp:extent cx="4572000" cy="2896082"/>
            <wp:effectExtent l="12700" t="12700" r="12700" b="1270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6.jpg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960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93BF72" w14:textId="77777777" w:rsidR="00324AA2" w:rsidRDefault="00324AA2" w:rsidP="00324AA2"/>
    <w:p w14:paraId="75244E81" w14:textId="77777777" w:rsidR="00324AA2" w:rsidRDefault="00324AA2" w:rsidP="00324AA2">
      <w:pPr>
        <w:rPr>
          <w:rFonts w:ascii="Palatino" w:hAnsi="Palatino"/>
          <w:lang w:val="pt-BR"/>
        </w:rPr>
      </w:pPr>
      <w:r>
        <w:rPr>
          <w:rFonts w:ascii="Palatino" w:hAnsi="Palatino"/>
          <w:lang w:val="pt-BR"/>
        </w:rPr>
        <w:br w:type="page"/>
      </w:r>
    </w:p>
    <w:p w14:paraId="0CE49FC1" w14:textId="77777777" w:rsidR="00324AA2" w:rsidRPr="00193745" w:rsidRDefault="00324AA2" w:rsidP="00324AA2">
      <w:pPr>
        <w:spacing w:afterLines="100" w:after="240" w:line="276" w:lineRule="auto"/>
        <w:rPr>
          <w:rFonts w:ascii="Palatino" w:hAnsi="Palatino"/>
          <w:color w:val="333333"/>
          <w:sz w:val="20"/>
          <w:shd w:val="clear" w:color="auto" w:fill="FFFFFF"/>
        </w:rPr>
      </w:pPr>
      <w:r w:rsidRPr="003A42C2">
        <w:rPr>
          <w:rFonts w:ascii="Palatino" w:hAnsi="Palatino"/>
          <w:lang w:val="pt-BR"/>
        </w:rPr>
        <w:lastRenderedPageBreak/>
        <w:t xml:space="preserve">Figure </w:t>
      </w:r>
      <w:r w:rsidRPr="003A42C2">
        <w:rPr>
          <w:rFonts w:ascii="Palatino" w:hAnsi="Palatino"/>
          <w:szCs w:val="24"/>
          <w:lang w:val="pt-BR"/>
        </w:rPr>
        <w:t>S</w:t>
      </w:r>
      <w:r>
        <w:rPr>
          <w:rFonts w:ascii="Palatino" w:hAnsi="Palatino"/>
          <w:szCs w:val="24"/>
          <w:lang w:val="pt-BR"/>
        </w:rPr>
        <w:t>2</w:t>
      </w:r>
      <w:r w:rsidRPr="003A42C2">
        <w:rPr>
          <w:rFonts w:ascii="Palatino" w:hAnsi="Palatino"/>
          <w:szCs w:val="24"/>
          <w:lang w:val="pt-BR"/>
        </w:rPr>
        <w:t xml:space="preserve">. </w:t>
      </w:r>
      <w:r w:rsidRPr="003A42C2">
        <w:rPr>
          <w:rFonts w:ascii="Palatino" w:hAnsi="Palatino"/>
          <w:color w:val="333333"/>
          <w:szCs w:val="24"/>
          <w:shd w:val="clear" w:color="auto" w:fill="FFFFFF"/>
        </w:rPr>
        <w:t>IPÊ’s model of conservation</w:t>
      </w:r>
    </w:p>
    <w:p w14:paraId="39D17060" w14:textId="77777777" w:rsidR="00324AA2" w:rsidRDefault="00324AA2" w:rsidP="00324AA2">
      <w:pPr>
        <w:rPr>
          <w:lang w:val="pt-BR"/>
        </w:rPr>
      </w:pPr>
    </w:p>
    <w:p w14:paraId="32D0F4BC" w14:textId="77777777" w:rsidR="00324AA2" w:rsidRDefault="00324AA2" w:rsidP="00324AA2">
      <w:pPr>
        <w:autoSpaceDE w:val="0"/>
        <w:autoSpaceDN w:val="0"/>
        <w:adjustRightInd w:val="0"/>
        <w:spacing w:line="276" w:lineRule="auto"/>
      </w:pPr>
      <w:r w:rsidRPr="00F85B4A">
        <w:rPr>
          <w:noProof/>
          <w:color w:val="333333"/>
          <w:shd w:val="clear" w:color="auto" w:fill="FFFFFF"/>
        </w:rPr>
        <w:drawing>
          <wp:inline distT="0" distB="0" distL="0" distR="0" wp14:anchorId="562AA136" wp14:editId="3C777A25">
            <wp:extent cx="5486400" cy="3081111"/>
            <wp:effectExtent l="0" t="0" r="0" b="508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24831"/>
                    <a:stretch/>
                  </pic:blipFill>
                  <pic:spPr bwMode="auto">
                    <a:xfrm>
                      <a:off x="0" y="0"/>
                      <a:ext cx="5486400" cy="3081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498C51" w14:textId="77777777" w:rsidR="00324AA2" w:rsidRPr="00266FE9" w:rsidRDefault="00324AA2" w:rsidP="00324AA2">
      <w:pPr>
        <w:rPr>
          <w:lang w:val="pt-BR"/>
        </w:rPr>
      </w:pPr>
    </w:p>
    <w:p w14:paraId="4198C5DC" w14:textId="77777777" w:rsidR="00661BA1" w:rsidRDefault="00324AA2">
      <w:bookmarkStart w:id="0" w:name="_GoBack"/>
      <w:bookmarkEnd w:id="0"/>
    </w:p>
    <w:sectPr w:rsidR="00661BA1" w:rsidSect="006C5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AA2"/>
    <w:rsid w:val="000520F1"/>
    <w:rsid w:val="0009574E"/>
    <w:rsid w:val="000B4C1F"/>
    <w:rsid w:val="000F1763"/>
    <w:rsid w:val="00110E4F"/>
    <w:rsid w:val="00157109"/>
    <w:rsid w:val="001912BC"/>
    <w:rsid w:val="00191C05"/>
    <w:rsid w:val="00196919"/>
    <w:rsid w:val="001B03D8"/>
    <w:rsid w:val="001D4BE6"/>
    <w:rsid w:val="00260EA6"/>
    <w:rsid w:val="00275DC7"/>
    <w:rsid w:val="00284C10"/>
    <w:rsid w:val="002B2CE8"/>
    <w:rsid w:val="002F4593"/>
    <w:rsid w:val="00324AA2"/>
    <w:rsid w:val="003519D7"/>
    <w:rsid w:val="00375FB4"/>
    <w:rsid w:val="003856CC"/>
    <w:rsid w:val="00396E0D"/>
    <w:rsid w:val="003A5212"/>
    <w:rsid w:val="004332FC"/>
    <w:rsid w:val="004507E0"/>
    <w:rsid w:val="0045189A"/>
    <w:rsid w:val="004609FC"/>
    <w:rsid w:val="00466DFC"/>
    <w:rsid w:val="004B7FC1"/>
    <w:rsid w:val="004E78AD"/>
    <w:rsid w:val="004F58D1"/>
    <w:rsid w:val="00516DE5"/>
    <w:rsid w:val="00531592"/>
    <w:rsid w:val="0054320D"/>
    <w:rsid w:val="005812F6"/>
    <w:rsid w:val="005859C8"/>
    <w:rsid w:val="00590BC6"/>
    <w:rsid w:val="005B4A5A"/>
    <w:rsid w:val="005B6230"/>
    <w:rsid w:val="005C579D"/>
    <w:rsid w:val="00640009"/>
    <w:rsid w:val="00654BBB"/>
    <w:rsid w:val="006807A2"/>
    <w:rsid w:val="00686D49"/>
    <w:rsid w:val="006C55E3"/>
    <w:rsid w:val="007337E6"/>
    <w:rsid w:val="00743460"/>
    <w:rsid w:val="007827AE"/>
    <w:rsid w:val="007A4124"/>
    <w:rsid w:val="007B7C9D"/>
    <w:rsid w:val="007C30A7"/>
    <w:rsid w:val="007C65C4"/>
    <w:rsid w:val="007D16CE"/>
    <w:rsid w:val="007F4075"/>
    <w:rsid w:val="008148C4"/>
    <w:rsid w:val="00832A83"/>
    <w:rsid w:val="00832F30"/>
    <w:rsid w:val="00845F78"/>
    <w:rsid w:val="00857B67"/>
    <w:rsid w:val="00885CCB"/>
    <w:rsid w:val="008904EB"/>
    <w:rsid w:val="008D6CC7"/>
    <w:rsid w:val="0097214F"/>
    <w:rsid w:val="00974D23"/>
    <w:rsid w:val="00982EC1"/>
    <w:rsid w:val="00A108A0"/>
    <w:rsid w:val="00A31C52"/>
    <w:rsid w:val="00A90215"/>
    <w:rsid w:val="00AD322A"/>
    <w:rsid w:val="00AF60F9"/>
    <w:rsid w:val="00B11128"/>
    <w:rsid w:val="00B31FFC"/>
    <w:rsid w:val="00B55024"/>
    <w:rsid w:val="00B86908"/>
    <w:rsid w:val="00BA1D9B"/>
    <w:rsid w:val="00BD34AF"/>
    <w:rsid w:val="00BF003F"/>
    <w:rsid w:val="00BF1896"/>
    <w:rsid w:val="00C030EF"/>
    <w:rsid w:val="00C05DA9"/>
    <w:rsid w:val="00C07DB2"/>
    <w:rsid w:val="00C4773C"/>
    <w:rsid w:val="00CE2FB9"/>
    <w:rsid w:val="00D05A71"/>
    <w:rsid w:val="00D25511"/>
    <w:rsid w:val="00D46226"/>
    <w:rsid w:val="00D73BBF"/>
    <w:rsid w:val="00D93959"/>
    <w:rsid w:val="00DD0D67"/>
    <w:rsid w:val="00DD1B31"/>
    <w:rsid w:val="00E0142C"/>
    <w:rsid w:val="00E23C79"/>
    <w:rsid w:val="00E2515A"/>
    <w:rsid w:val="00E333FB"/>
    <w:rsid w:val="00E37CA0"/>
    <w:rsid w:val="00E5275D"/>
    <w:rsid w:val="00E56BC6"/>
    <w:rsid w:val="00E56C78"/>
    <w:rsid w:val="00E71EC9"/>
    <w:rsid w:val="00E95D0C"/>
    <w:rsid w:val="00EB4F31"/>
    <w:rsid w:val="00EE0ED9"/>
    <w:rsid w:val="00EF3ED6"/>
    <w:rsid w:val="00F00B93"/>
    <w:rsid w:val="00F07B1F"/>
    <w:rsid w:val="00F34945"/>
    <w:rsid w:val="00F6763C"/>
    <w:rsid w:val="00FD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A2EAE"/>
  <w15:chartTrackingRefBased/>
  <w15:docId w15:val="{80435E5C-7F43-2144-8428-14464F4EE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AA2"/>
    <w:rPr>
      <w:rFonts w:ascii="Times New Roman" w:eastAsia="Times New Roman" w:hAnsi="Times New Roman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hazdon</dc:creator>
  <cp:keywords/>
  <dc:description/>
  <cp:lastModifiedBy>Robin Chazdon</cp:lastModifiedBy>
  <cp:revision>1</cp:revision>
  <dcterms:created xsi:type="dcterms:W3CDTF">2020-08-13T18:19:00Z</dcterms:created>
  <dcterms:modified xsi:type="dcterms:W3CDTF">2020-08-13T18:19:00Z</dcterms:modified>
</cp:coreProperties>
</file>